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500" w:rsidRPr="00FF5576" w:rsidRDefault="00572F97" w:rsidP="005A0844">
      <w:pPr>
        <w:pStyle w:val="Heading1"/>
        <w:rPr>
          <w:color w:val="auto"/>
          <w:sz w:val="22"/>
          <w:szCs w:val="22"/>
        </w:rPr>
      </w:pPr>
      <w:r w:rsidRPr="00FF5576">
        <w:rPr>
          <w:color w:val="auto"/>
          <w:sz w:val="22"/>
          <w:szCs w:val="22"/>
        </w:rPr>
        <w:t>Supplementary material</w:t>
      </w:r>
    </w:p>
    <w:p w:rsidR="00DB38DB" w:rsidRPr="00FF5576" w:rsidRDefault="00DB38DB" w:rsidP="00DB38DB"/>
    <w:p w:rsidR="00C26EF1" w:rsidRPr="00FF5576" w:rsidRDefault="00C26EF1" w:rsidP="005A0844">
      <w:pPr>
        <w:spacing w:after="0" w:line="480" w:lineRule="auto"/>
        <w:ind w:left="850" w:hanging="850"/>
        <w:jc w:val="both"/>
      </w:pPr>
      <w:r w:rsidRPr="00FF5576">
        <w:t xml:space="preserve">Table </w:t>
      </w:r>
      <w:r w:rsidR="00572F97" w:rsidRPr="00FF5576">
        <w:t>S.1</w:t>
      </w:r>
      <w:r w:rsidRPr="00FF5576">
        <w:t>. Parameter estimates</w:t>
      </w:r>
      <w:r w:rsidR="00F231CA" w:rsidRPr="00FF5576">
        <w:t xml:space="preserve"> and </w:t>
      </w:r>
      <w:r w:rsidR="00556500" w:rsidRPr="00FF5576">
        <w:t>(</w:t>
      </w:r>
      <w:r w:rsidR="00F231CA" w:rsidRPr="00FF5576">
        <w:t>95% confidence intervals</w:t>
      </w:r>
      <w:r w:rsidR="00556500" w:rsidRPr="00FF5576">
        <w:t>)</w:t>
      </w:r>
      <w:r w:rsidR="00F231CA" w:rsidRPr="00FF5576">
        <w:t xml:space="preserve"> </w:t>
      </w:r>
      <w:r w:rsidRPr="00FF5576">
        <w:t xml:space="preserve">from the </w:t>
      </w:r>
      <w:r w:rsidR="00572F97" w:rsidRPr="00FF5576">
        <w:t>best-fitting</w:t>
      </w:r>
      <w:r w:rsidRPr="00FF5576">
        <w:t xml:space="preserve"> bivariate models accounting for age effects on means and heterogeneity across sex.</w:t>
      </w:r>
    </w:p>
    <w:tbl>
      <w:tblPr>
        <w:tblStyle w:val="TableGrid"/>
        <w:tblW w:w="0" w:type="auto"/>
        <w:tblInd w:w="-289" w:type="dxa"/>
        <w:tblLook w:val="04A0"/>
      </w:tblPr>
      <w:tblGrid>
        <w:gridCol w:w="344"/>
        <w:gridCol w:w="650"/>
        <w:gridCol w:w="640"/>
        <w:gridCol w:w="591"/>
        <w:gridCol w:w="591"/>
        <w:gridCol w:w="591"/>
        <w:gridCol w:w="591"/>
        <w:gridCol w:w="650"/>
        <w:gridCol w:w="640"/>
        <w:gridCol w:w="591"/>
        <w:gridCol w:w="518"/>
        <w:gridCol w:w="591"/>
        <w:gridCol w:w="591"/>
        <w:gridCol w:w="640"/>
        <w:gridCol w:w="394"/>
        <w:gridCol w:w="640"/>
        <w:gridCol w:w="640"/>
        <w:gridCol w:w="640"/>
        <w:gridCol w:w="467"/>
        <w:gridCol w:w="386"/>
        <w:gridCol w:w="467"/>
        <w:gridCol w:w="467"/>
      </w:tblGrid>
      <w:tr w:rsidR="009D7955" w:rsidRPr="00FF5576" w:rsidTr="00636EF1">
        <w:tc>
          <w:tcPr>
            <w:tcW w:w="0" w:type="auto"/>
            <w:vMerge w:val="restart"/>
          </w:tcPr>
          <w:p w:rsidR="009D7955" w:rsidRPr="00FF5576" w:rsidRDefault="009D7955" w:rsidP="008038B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right w:val="double" w:sz="4" w:space="0" w:color="auto"/>
            </w:tcBorders>
          </w:tcPr>
          <w:p w:rsidR="009D7955" w:rsidRPr="00FF5576" w:rsidRDefault="009D7955" w:rsidP="008038BE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upport</w:t>
            </w:r>
          </w:p>
        </w:tc>
        <w:tc>
          <w:tcPr>
            <w:tcW w:w="0" w:type="auto"/>
            <w:gridSpan w:val="6"/>
            <w:tcBorders>
              <w:left w:val="double" w:sz="4" w:space="0" w:color="auto"/>
              <w:right w:val="double" w:sz="4" w:space="0" w:color="auto"/>
            </w:tcBorders>
          </w:tcPr>
          <w:p w:rsidR="009D7955" w:rsidRPr="00FF5576" w:rsidRDefault="009D7955" w:rsidP="008038BE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0" w:type="auto"/>
            <w:vMerge w:val="restart"/>
            <w:tcBorders>
              <w:left w:val="double" w:sz="4" w:space="0" w:color="auto"/>
            </w:tcBorders>
            <w:vAlign w:val="center"/>
          </w:tcPr>
          <w:p w:rsidR="009D7955" w:rsidRPr="00FF5576" w:rsidRDefault="009D7955" w:rsidP="008038B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F5576">
              <w:rPr>
                <w:b/>
                <w:sz w:val="18"/>
                <w:szCs w:val="18"/>
              </w:rPr>
              <w:t>rG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D7955" w:rsidRPr="00FF5576" w:rsidRDefault="009D7955" w:rsidP="008038B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F5576">
              <w:rPr>
                <w:b/>
                <w:sz w:val="18"/>
                <w:szCs w:val="18"/>
              </w:rPr>
              <w:t>rD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D7955" w:rsidRPr="00FF5576" w:rsidRDefault="009D7955" w:rsidP="008038B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F5576">
              <w:rPr>
                <w:b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D7955" w:rsidRPr="00FF5576" w:rsidRDefault="009D7955" w:rsidP="008038B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F5576">
              <w:rPr>
                <w:b/>
                <w:sz w:val="18"/>
                <w:szCs w:val="18"/>
              </w:rPr>
              <w:t>r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D7955" w:rsidRPr="00FF5576" w:rsidRDefault="009D7955" w:rsidP="008038B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F5576">
              <w:rPr>
                <w:b/>
                <w:sz w:val="18"/>
                <w:szCs w:val="18"/>
              </w:rPr>
              <w:t>rP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:rsidR="009D7955" w:rsidRPr="00FF5576" w:rsidRDefault="009D7955" w:rsidP="008038BE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 xml:space="preserve">% of </w:t>
            </w:r>
            <w:proofErr w:type="spellStart"/>
            <w:r w:rsidRPr="00FF5576">
              <w:rPr>
                <w:b/>
                <w:sz w:val="18"/>
                <w:szCs w:val="18"/>
              </w:rPr>
              <w:t>rP</w:t>
            </w:r>
            <w:proofErr w:type="spellEnd"/>
            <w:r w:rsidRPr="00FF5576">
              <w:rPr>
                <w:b/>
                <w:sz w:val="18"/>
                <w:szCs w:val="18"/>
              </w:rPr>
              <w:t xml:space="preserve"> explained by:</w:t>
            </w:r>
          </w:p>
        </w:tc>
      </w:tr>
      <w:tr w:rsidR="009D7955" w:rsidRPr="00FF5576" w:rsidTr="00636EF1">
        <w:tc>
          <w:tcPr>
            <w:tcW w:w="0" w:type="auto"/>
            <w:vMerge/>
          </w:tcPr>
          <w:p w:rsidR="009D7955" w:rsidRPr="00FF5576" w:rsidRDefault="009D7955" w:rsidP="009D795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t A</w:t>
            </w: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t D</w:t>
            </w: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t C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t 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t A</w:t>
            </w: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t D</w:t>
            </w: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t C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St E</w:t>
            </w:r>
          </w:p>
        </w:tc>
        <w:tc>
          <w:tcPr>
            <w:tcW w:w="0" w:type="auto"/>
            <w:vMerge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9D7955" w:rsidRPr="00FF5576" w:rsidRDefault="009D7955" w:rsidP="009D7955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9D7955" w:rsidRPr="00FF5576" w:rsidRDefault="009D7955" w:rsidP="009D7955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9D7955" w:rsidRPr="00FF5576" w:rsidRDefault="009D7955" w:rsidP="009D7955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9D7955" w:rsidRPr="00FF5576" w:rsidRDefault="009D7955" w:rsidP="009D7955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d</w:t>
            </w: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center"/>
          </w:tcPr>
          <w:p w:rsidR="009D7955" w:rsidRPr="00FF5576" w:rsidRDefault="009D7955" w:rsidP="009D7955">
            <w:pPr>
              <w:jc w:val="center"/>
              <w:rPr>
                <w:b/>
                <w:sz w:val="18"/>
                <w:szCs w:val="18"/>
              </w:rPr>
            </w:pPr>
            <w:r w:rsidRPr="00FF5576">
              <w:rPr>
                <w:b/>
                <w:sz w:val="18"/>
                <w:szCs w:val="18"/>
              </w:rPr>
              <w:t>e</w:t>
            </w:r>
          </w:p>
        </w:tc>
      </w:tr>
      <w:tr w:rsidR="009D7955" w:rsidRPr="00FF5576" w:rsidTr="009D7955">
        <w:trPr>
          <w:trHeight w:val="283"/>
        </w:trPr>
        <w:tc>
          <w:tcPr>
            <w:tcW w:w="0" w:type="auto"/>
            <w:gridSpan w:val="22"/>
            <w:vAlign w:val="center"/>
          </w:tcPr>
          <w:p w:rsidR="009D7955" w:rsidRPr="00FF5576" w:rsidRDefault="009D7955" w:rsidP="009D7955">
            <w:pPr>
              <w:rPr>
                <w:rFonts w:cstheme="minorHAnsi"/>
                <w:sz w:val="18"/>
                <w:szCs w:val="18"/>
              </w:rPr>
            </w:pPr>
            <w:r w:rsidRPr="00FF5576">
              <w:rPr>
                <w:rFonts w:cstheme="minorHAnsi"/>
                <w:sz w:val="18"/>
                <w:szCs w:val="18"/>
              </w:rPr>
              <w:t>Twin: support - ACE males, ACE females; strain - ACE males, ACE females</w:t>
            </w:r>
          </w:p>
        </w:tc>
      </w:tr>
      <w:tr w:rsidR="009D7955" w:rsidRPr="00FF5576" w:rsidTr="00636EF1">
        <w:tc>
          <w:tcPr>
            <w:tcW w:w="0" w:type="auto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4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3.3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45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1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41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0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6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2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7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5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1.5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5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0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5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7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09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9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4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56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3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6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8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3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1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3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28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1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</w:tr>
      <w:tr w:rsidR="009D7955" w:rsidRPr="00FF5576" w:rsidTr="00636EF1">
        <w:tc>
          <w:tcPr>
            <w:tcW w:w="0" w:type="auto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6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3.6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6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1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21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3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31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51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2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0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6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1.6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70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1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29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55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1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3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0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37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5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1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8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31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17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4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49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41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</w:tr>
      <w:tr w:rsidR="009D7955" w:rsidRPr="00FF5576" w:rsidTr="009D7955">
        <w:trPr>
          <w:trHeight w:val="283"/>
        </w:trPr>
        <w:tc>
          <w:tcPr>
            <w:tcW w:w="0" w:type="auto"/>
            <w:gridSpan w:val="22"/>
            <w:vAlign w:val="center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Spouse: support – AE males, AE females; strain – AE males, AE females</w:t>
            </w:r>
          </w:p>
        </w:tc>
      </w:tr>
      <w:tr w:rsidR="009D7955" w:rsidRPr="00FF5576" w:rsidTr="00636EF1">
        <w:tc>
          <w:tcPr>
            <w:tcW w:w="0" w:type="auto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7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3.74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7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19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6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81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2.0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2.0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2.0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2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5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5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3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ru-RU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</w:t>
            </w:r>
            <w:r w:rsidRPr="00FF5576">
              <w:rPr>
                <w:rFonts w:asciiTheme="minorHAnsi" w:hAnsiTheme="minorHAnsi" w:cstheme="minorHAnsi"/>
                <w:sz w:val="16"/>
                <w:szCs w:val="16"/>
                <w:lang w:val="ru-RU"/>
              </w:rPr>
              <w:t>59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</w:t>
            </w:r>
            <w:r w:rsidRPr="00FF5576">
              <w:rPr>
                <w:rFonts w:asciiTheme="minorHAnsi" w:hAnsiTheme="minorHAnsi" w:cstheme="minorHAnsi"/>
                <w:sz w:val="16"/>
                <w:szCs w:val="16"/>
                <w:lang w:val="ru-RU"/>
              </w:rPr>
              <w:t>0</w:t>
            </w:r>
            <w:r w:rsidRPr="00FF5576">
              <w:rPr>
                <w:rFonts w:asciiTheme="minorHAnsi" w:hAnsiTheme="minorHAnsi" w:cstheme="minorHAnsi"/>
                <w:sz w:val="16"/>
                <w:szCs w:val="16"/>
                <w:lang w:val="nb-NO"/>
              </w:rPr>
              <w:t>.</w:t>
            </w:r>
            <w:r w:rsidRPr="00FF5576">
              <w:rPr>
                <w:rFonts w:asciiTheme="minorHAnsi" w:hAnsiTheme="minorHAnsi" w:cstheme="minorHAnsi"/>
                <w:sz w:val="16"/>
                <w:szCs w:val="16"/>
                <w:lang w:val="ru-RU"/>
              </w:rPr>
              <w:t>75</w:t>
            </w: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41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4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5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34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48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5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43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</w:tr>
      <w:tr w:rsidR="009D7955" w:rsidRPr="00FF5576" w:rsidTr="00636EF1">
        <w:tc>
          <w:tcPr>
            <w:tcW w:w="0" w:type="auto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6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3.6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6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0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5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7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95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2.0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2.01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2.07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3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16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4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66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84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77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1.0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53)</w:t>
            </w:r>
          </w:p>
        </w:tc>
        <w:tc>
          <w:tcPr>
            <w:tcW w:w="0" w:type="auto"/>
          </w:tcPr>
          <w:p w:rsidR="009D7955" w:rsidRPr="00FF5576" w:rsidRDefault="00C518B7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C518B7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4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5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3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5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5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4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</w:tr>
      <w:tr w:rsidR="009D7955" w:rsidRPr="00FF5576" w:rsidTr="009D7955">
        <w:trPr>
          <w:trHeight w:val="283"/>
        </w:trPr>
        <w:tc>
          <w:tcPr>
            <w:tcW w:w="0" w:type="auto"/>
            <w:gridSpan w:val="22"/>
            <w:vAlign w:val="center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bookmarkStart w:id="0" w:name="_GoBack"/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Family: support – ACE males, AE females; strain – CE males, AE females</w:t>
            </w:r>
          </w:p>
        </w:tc>
      </w:tr>
      <w:bookmarkEnd w:id="0"/>
      <w:tr w:rsidR="009D7955" w:rsidRPr="00FF5576" w:rsidTr="00636EF1">
        <w:trPr>
          <w:trHeight w:val="397"/>
        </w:trPr>
        <w:tc>
          <w:tcPr>
            <w:tcW w:w="0" w:type="auto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49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3.46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5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4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0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0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4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64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82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6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1.6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6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1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19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1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19)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81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88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83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nb-NO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  <w:lang w:val="nb-NO"/>
              </w:rPr>
              <w:t>(-1.0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nb-NO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  <w:lang w:val="nb-NO"/>
              </w:rPr>
              <w:t>-0.2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3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3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3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3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3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6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</w:tr>
      <w:tr w:rsidR="009D7955" w:rsidRPr="00FF5576" w:rsidTr="00636EF1">
        <w:trPr>
          <w:trHeight w:val="397"/>
        </w:trPr>
        <w:tc>
          <w:tcPr>
            <w:tcW w:w="0" w:type="auto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5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3.5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5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4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29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58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1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7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1.7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7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9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4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8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3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4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62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56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68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5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6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4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3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3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4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39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4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35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</w:tr>
      <w:tr w:rsidR="009D7955" w:rsidRPr="00FF5576" w:rsidTr="009D7955">
        <w:trPr>
          <w:trHeight w:val="283"/>
        </w:trPr>
        <w:tc>
          <w:tcPr>
            <w:tcW w:w="0" w:type="auto"/>
            <w:gridSpan w:val="22"/>
            <w:vAlign w:val="center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Friends: support – AE males, ADE females; strain – AE males, AE females</w:t>
            </w:r>
          </w:p>
        </w:tc>
      </w:tr>
      <w:tr w:rsidR="009D7955" w:rsidRPr="00FF5576" w:rsidTr="00B52017">
        <w:tc>
          <w:tcPr>
            <w:tcW w:w="0" w:type="auto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28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3.2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31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9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3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2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61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8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5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1.5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5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6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1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2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15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3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6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85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3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5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11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1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19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17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22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1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</w:tr>
      <w:tr w:rsidR="009D7955" w:rsidRPr="00FF5576" w:rsidTr="00B52017">
        <w:tc>
          <w:tcPr>
            <w:tcW w:w="0" w:type="auto"/>
          </w:tcPr>
          <w:p w:rsidR="009D7955" w:rsidRPr="00FF5576" w:rsidRDefault="009D7955" w:rsidP="009D79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f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5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3.4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3.5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7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3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01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8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3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0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0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6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0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5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1.5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1.5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06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01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3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29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42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0.58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.71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91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1.00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4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6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33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19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7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(-0.31;</w:t>
            </w:r>
          </w:p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-0.23)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9D7955" w:rsidRPr="00FF5576" w:rsidRDefault="009D7955" w:rsidP="009D79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F5576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</w:tr>
    </w:tbl>
    <w:p w:rsidR="00C26EF1" w:rsidRPr="00FF5576" w:rsidRDefault="00C26EF1" w:rsidP="00C26EF1">
      <w:pPr>
        <w:rPr>
          <w:sz w:val="12"/>
          <w:szCs w:val="12"/>
        </w:rPr>
      </w:pPr>
    </w:p>
    <w:p w:rsidR="00C26EF1" w:rsidRPr="00FF5576" w:rsidRDefault="00C26EF1" w:rsidP="009D7955">
      <w:pPr>
        <w:spacing w:after="0" w:line="240" w:lineRule="auto"/>
        <w:jc w:val="both"/>
        <w:rPr>
          <w:sz w:val="20"/>
          <w:szCs w:val="20"/>
        </w:rPr>
      </w:pPr>
      <w:r w:rsidRPr="00FF5576">
        <w:rPr>
          <w:sz w:val="20"/>
          <w:szCs w:val="20"/>
        </w:rPr>
        <w:t>Note: m = males; f = females</w:t>
      </w:r>
    </w:p>
    <w:p w:rsidR="00C26EF1" w:rsidRPr="00FF5576" w:rsidRDefault="00C26EF1" w:rsidP="00C26EF1">
      <w:pPr>
        <w:spacing w:after="0" w:line="240" w:lineRule="auto"/>
        <w:rPr>
          <w:sz w:val="20"/>
          <w:szCs w:val="20"/>
        </w:rPr>
      </w:pPr>
      <w:r w:rsidRPr="00FF5576">
        <w:rPr>
          <w:sz w:val="20"/>
          <w:szCs w:val="20"/>
        </w:rPr>
        <w:lastRenderedPageBreak/>
        <w:t xml:space="preserve">           </w:t>
      </w:r>
      <w:r w:rsidR="009D7955" w:rsidRPr="00FF5576">
        <w:rPr>
          <w:sz w:val="20"/>
          <w:szCs w:val="20"/>
        </w:rPr>
        <w:t>S</w:t>
      </w:r>
      <w:r w:rsidRPr="00FF5576">
        <w:rPr>
          <w:sz w:val="20"/>
          <w:szCs w:val="20"/>
        </w:rPr>
        <w:t xml:space="preserve">t A = standardized additive genetic variance; </w:t>
      </w:r>
      <w:r w:rsidR="009D7955" w:rsidRPr="00FF5576">
        <w:rPr>
          <w:sz w:val="20"/>
          <w:szCs w:val="20"/>
        </w:rPr>
        <w:t>S</w:t>
      </w:r>
      <w:r w:rsidRPr="00FF5576">
        <w:rPr>
          <w:sz w:val="20"/>
          <w:szCs w:val="20"/>
        </w:rPr>
        <w:t xml:space="preserve">t D = standardized dominant genetic variance; </w:t>
      </w:r>
      <w:r w:rsidR="009D7955" w:rsidRPr="00FF5576">
        <w:rPr>
          <w:sz w:val="20"/>
          <w:szCs w:val="20"/>
        </w:rPr>
        <w:t>S</w:t>
      </w:r>
      <w:r w:rsidRPr="00FF5576">
        <w:rPr>
          <w:sz w:val="20"/>
          <w:szCs w:val="20"/>
        </w:rPr>
        <w:t xml:space="preserve">t C = standardized shared environmental variance; </w:t>
      </w:r>
      <w:r w:rsidR="009D7955" w:rsidRPr="00FF5576">
        <w:rPr>
          <w:sz w:val="20"/>
          <w:szCs w:val="20"/>
        </w:rPr>
        <w:t>S</w:t>
      </w:r>
      <w:r w:rsidRPr="00FF5576">
        <w:rPr>
          <w:sz w:val="20"/>
          <w:szCs w:val="20"/>
        </w:rPr>
        <w:t>t E = standardized specific environmental variance</w:t>
      </w:r>
    </w:p>
    <w:p w:rsidR="00C26EF1" w:rsidRPr="00FF5576" w:rsidRDefault="00C26EF1" w:rsidP="00C26EF1">
      <w:pPr>
        <w:spacing w:after="0" w:line="240" w:lineRule="auto"/>
        <w:rPr>
          <w:sz w:val="20"/>
          <w:szCs w:val="20"/>
        </w:rPr>
      </w:pPr>
      <w:r w:rsidRPr="00FF5576">
        <w:rPr>
          <w:sz w:val="20"/>
          <w:szCs w:val="20"/>
        </w:rPr>
        <w:t xml:space="preserve">           </w:t>
      </w:r>
      <w:proofErr w:type="spellStart"/>
      <w:proofErr w:type="gramStart"/>
      <w:r w:rsidRPr="00FF5576">
        <w:rPr>
          <w:sz w:val="20"/>
          <w:szCs w:val="20"/>
        </w:rPr>
        <w:t>rG</w:t>
      </w:r>
      <w:proofErr w:type="spellEnd"/>
      <w:proofErr w:type="gramEnd"/>
      <w:r w:rsidRPr="00FF5576">
        <w:rPr>
          <w:sz w:val="20"/>
          <w:szCs w:val="20"/>
        </w:rPr>
        <w:t xml:space="preserve"> = additive genetic correlation; </w:t>
      </w:r>
      <w:proofErr w:type="spellStart"/>
      <w:r w:rsidRPr="00FF5576">
        <w:rPr>
          <w:sz w:val="20"/>
          <w:szCs w:val="20"/>
        </w:rPr>
        <w:t>rD</w:t>
      </w:r>
      <w:proofErr w:type="spellEnd"/>
      <w:r w:rsidRPr="00FF5576">
        <w:rPr>
          <w:sz w:val="20"/>
          <w:szCs w:val="20"/>
        </w:rPr>
        <w:t xml:space="preserve"> = dominant genetic correlation; </w:t>
      </w:r>
      <w:proofErr w:type="spellStart"/>
      <w:r w:rsidRPr="00FF5576">
        <w:rPr>
          <w:sz w:val="20"/>
          <w:szCs w:val="20"/>
        </w:rPr>
        <w:t>rC</w:t>
      </w:r>
      <w:proofErr w:type="spellEnd"/>
      <w:r w:rsidRPr="00FF5576">
        <w:rPr>
          <w:sz w:val="20"/>
          <w:szCs w:val="20"/>
        </w:rPr>
        <w:t xml:space="preserve"> = shared environmental correlation; </w:t>
      </w:r>
      <w:proofErr w:type="spellStart"/>
      <w:r w:rsidRPr="00FF5576">
        <w:rPr>
          <w:sz w:val="20"/>
          <w:szCs w:val="20"/>
        </w:rPr>
        <w:t>rE</w:t>
      </w:r>
      <w:proofErr w:type="spellEnd"/>
      <w:r w:rsidRPr="00FF5576">
        <w:rPr>
          <w:sz w:val="20"/>
          <w:szCs w:val="20"/>
        </w:rPr>
        <w:t xml:space="preserve"> = specific environmental correlation</w:t>
      </w:r>
    </w:p>
    <w:p w:rsidR="00C26EF1" w:rsidRPr="00FF5576" w:rsidRDefault="00C26EF1" w:rsidP="00C26EF1">
      <w:pPr>
        <w:spacing w:after="0" w:line="240" w:lineRule="auto"/>
        <w:rPr>
          <w:sz w:val="20"/>
          <w:szCs w:val="20"/>
        </w:rPr>
      </w:pPr>
      <w:r w:rsidRPr="00FF5576">
        <w:rPr>
          <w:sz w:val="20"/>
          <w:szCs w:val="20"/>
        </w:rPr>
        <w:t xml:space="preserve">           </w:t>
      </w:r>
      <w:proofErr w:type="spellStart"/>
      <w:proofErr w:type="gramStart"/>
      <w:r w:rsidRPr="00FF5576">
        <w:rPr>
          <w:sz w:val="20"/>
          <w:szCs w:val="20"/>
        </w:rPr>
        <w:t>rP</w:t>
      </w:r>
      <w:proofErr w:type="spellEnd"/>
      <w:proofErr w:type="gramEnd"/>
      <w:r w:rsidRPr="00FF5576">
        <w:rPr>
          <w:sz w:val="20"/>
          <w:szCs w:val="20"/>
        </w:rPr>
        <w:t xml:space="preserve"> = phenotypic correlation</w:t>
      </w:r>
    </w:p>
    <w:p w:rsidR="00F037E3" w:rsidRPr="00FF5576" w:rsidRDefault="00F037E3"/>
    <w:sectPr w:rsidR="00F037E3" w:rsidRPr="00FF5576" w:rsidSect="00C26EF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C26EF1"/>
    <w:rsid w:val="00027B47"/>
    <w:rsid w:val="00084CB3"/>
    <w:rsid w:val="000F1A2D"/>
    <w:rsid w:val="0015384B"/>
    <w:rsid w:val="001A6CED"/>
    <w:rsid w:val="00214B7D"/>
    <w:rsid w:val="002B670D"/>
    <w:rsid w:val="002C6E5E"/>
    <w:rsid w:val="003936AC"/>
    <w:rsid w:val="003C7FA7"/>
    <w:rsid w:val="00487DD2"/>
    <w:rsid w:val="004C7EBB"/>
    <w:rsid w:val="00502489"/>
    <w:rsid w:val="00507049"/>
    <w:rsid w:val="00556500"/>
    <w:rsid w:val="00572F97"/>
    <w:rsid w:val="005865D4"/>
    <w:rsid w:val="005A0844"/>
    <w:rsid w:val="005B3A95"/>
    <w:rsid w:val="005C7DAA"/>
    <w:rsid w:val="005E7F74"/>
    <w:rsid w:val="00616310"/>
    <w:rsid w:val="00636EF1"/>
    <w:rsid w:val="006B7EF9"/>
    <w:rsid w:val="00790F79"/>
    <w:rsid w:val="008038BE"/>
    <w:rsid w:val="00843305"/>
    <w:rsid w:val="0093026B"/>
    <w:rsid w:val="009C2848"/>
    <w:rsid w:val="009D7955"/>
    <w:rsid w:val="009F2678"/>
    <w:rsid w:val="00A550A7"/>
    <w:rsid w:val="00A55853"/>
    <w:rsid w:val="00AA4AC9"/>
    <w:rsid w:val="00B52017"/>
    <w:rsid w:val="00BA2B5F"/>
    <w:rsid w:val="00C26EF1"/>
    <w:rsid w:val="00C42739"/>
    <w:rsid w:val="00C518B7"/>
    <w:rsid w:val="00CE080F"/>
    <w:rsid w:val="00CE7FB8"/>
    <w:rsid w:val="00CF1572"/>
    <w:rsid w:val="00D71BB2"/>
    <w:rsid w:val="00D934F8"/>
    <w:rsid w:val="00DB38DB"/>
    <w:rsid w:val="00F037E3"/>
    <w:rsid w:val="00F231CA"/>
    <w:rsid w:val="00F325FE"/>
    <w:rsid w:val="00F815B5"/>
    <w:rsid w:val="00FF5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EF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EF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C26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6E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EF1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EF1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72F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E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EB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0013240</cp:lastModifiedBy>
  <cp:revision>2</cp:revision>
  <dcterms:created xsi:type="dcterms:W3CDTF">2018-03-21T08:50:00Z</dcterms:created>
  <dcterms:modified xsi:type="dcterms:W3CDTF">2018-03-21T08:50:00Z</dcterms:modified>
</cp:coreProperties>
</file>